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3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5000"/>
        <w:gridCol w:w="5016"/>
        <w:gridCol w:w="2235"/>
      </w:tblGrid>
      <w:tr w:rsidR="00C93FE6" w14:paraId="1CF0F91D" w14:textId="77777777" w:rsidTr="00644118">
        <w:trPr>
          <w:trHeight w:val="621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0906" w14:textId="2536901D" w:rsidR="00C93FE6" w:rsidRPr="002B17B4" w:rsidRDefault="00C93FE6" w:rsidP="002B17B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Research Field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</w:rPr>
              <w:t>s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C071E" w14:textId="5B20D3D8" w:rsidR="00C93FE6" w:rsidRPr="002B17B4" w:rsidRDefault="00C93FE6" w:rsidP="002B17B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Research Contents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DEDE" w14:textId="447BE24C" w:rsidR="00C93FE6" w:rsidRPr="002B17B4" w:rsidRDefault="00C93FE6" w:rsidP="002B17B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Roles of Tie2 activation 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br/>
              <w:t>on blood vessel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0260" w14:textId="7A11A2D0" w:rsidR="00C93FE6" w:rsidRPr="002B17B4" w:rsidRDefault="00C93FE6" w:rsidP="002B17B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Reference</w:t>
            </w:r>
          </w:p>
        </w:tc>
      </w:tr>
      <w:tr w:rsidR="00C93FE6" w14:paraId="2B7DB4EE" w14:textId="77777777" w:rsidTr="00644118">
        <w:trPr>
          <w:trHeight w:val="1049"/>
        </w:trPr>
        <w:tc>
          <w:tcPr>
            <w:tcW w:w="15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19803" w14:textId="24408BD8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  <w:r w:rsidRPr="009B73E9">
              <w:rPr>
                <w:rFonts w:ascii="Arial" w:hAnsi="Arial" w:cs="Arial"/>
              </w:rPr>
              <w:t>Brain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19A0F" w14:textId="03017403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Angiopoietin</w:t>
            </w: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noBreakHyphen/>
              <w:t>2</w:t>
            </w: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noBreakHyphen/>
              <w:t>induced blood–brain barrier compromise and increased stroke size are rescued by VE</w:t>
            </w: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noBreakHyphen/>
              <w:t>PTP</w:t>
            </w: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noBreakHyphen/>
              <w:t>dependent restoration of Tie2 signaling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00BA9" w14:textId="694B4FF4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Reduce permeability and maintain the vascular functio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91D81" w14:textId="6136870E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 xml:space="preserve">Stefanie </w:t>
            </w: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Gurnik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>, et al. 2016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dXJuaWs8L0F1dGhvcj48WWVhcj4yMDE2PC9ZZWFyPjxS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dXJuaWs8L0F1dGhvcj48WWVhcj4yMDE2PC9ZZWFyPjxS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1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:rsidRPr="009B73E9" w14:paraId="1526DD27" w14:textId="77777777" w:rsidTr="00644118">
        <w:trPr>
          <w:trHeight w:val="1049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1092EADA" w14:textId="77777777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5F3F" w14:textId="6F72DFBD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Angiopoietin/Tie2 axis regulates the age-at-Injury cerebrovascular response to traumatic brain injury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ADA9D" w14:textId="09C6D7E6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Maintain blood-brain barrier stability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A6AFB" w14:textId="223E54A4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 xml:space="preserve">Thomas R. </w:t>
            </w: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Brickler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>, et al. 2018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Ccmlja2xlcjwvQXV0aG9yPjxZZWFyPjIwMTg8L1llYXI+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Ccmlja2xlcjwvQXV0aG9yPjxZZWFyPjIwMTg8L1llYXI+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2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14:paraId="34EFE03F" w14:textId="77777777" w:rsidTr="00644118">
        <w:trPr>
          <w:trHeight w:val="1049"/>
        </w:trPr>
        <w:tc>
          <w:tcPr>
            <w:tcW w:w="15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EDCF7" w14:textId="273B3CE5" w:rsidR="00E16B6A" w:rsidRPr="009B73E9" w:rsidRDefault="00C93FE6" w:rsidP="00E16B6A">
            <w:pPr>
              <w:jc w:val="center"/>
              <w:rPr>
                <w:rFonts w:ascii="Arial" w:hAnsi="Arial" w:cs="Arial" w:hint="eastAsia"/>
              </w:rPr>
            </w:pPr>
            <w:r w:rsidRPr="009B73E9">
              <w:rPr>
                <w:rFonts w:ascii="Arial" w:hAnsi="Arial" w:cs="Arial"/>
              </w:rPr>
              <w:t>Diabet</w:t>
            </w:r>
            <w:r w:rsidR="00E16B6A">
              <w:rPr>
                <w:rFonts w:ascii="Arial" w:hAnsi="Arial" w:cs="Arial"/>
              </w:rPr>
              <w:t>es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A142" w14:textId="7AC1B63B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Targeting VE-PTP phosphatase protects the kidney from diabetic injury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A3D49" w14:textId="61383260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Reduce permeability and inflammatio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AE71" w14:textId="2B0BDA2A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Isabel A. Carota, et al. 2019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YXJvdGE8L0F1dGhvcj48WWVhcj4yMDE5PC9ZZWFyPjxS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YXJvdGE8L0F1dGhvcj48WWVhcj4yMDE5PC9ZZWFyPjxS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3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14:paraId="4EA92D6A" w14:textId="77777777" w:rsidTr="00644118">
        <w:trPr>
          <w:trHeight w:val="1049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717A9764" w14:textId="77777777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D49D" w14:textId="25445B87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Improved angiogenic activity of endothelial progenitor cell in diabetic patients treated with insulin plus metformin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331F" w14:textId="205FDC3F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Improve angiogenic activity of endothelial progenitor cell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795A" w14:textId="3E699A28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Simin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Asadian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>, et al. 2018</w:t>
            </w:r>
            <w:r>
              <w:rPr>
                <w:rFonts w:ascii="Arial" w:eastAsia="DengXian" w:hAnsi="Arial" w:cs="Arial"/>
                <w:color w:val="000000"/>
              </w:rPr>
              <w:fldChar w:fldCharType="begin"/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Asadian&lt;/Author&gt;&lt;Year&gt;2018&lt;/Year&gt;&lt;RecNum&gt;84&lt;/RecNum&gt;&lt;DisplayText&gt;[4]&lt;/DisplayText&gt;&lt;record&gt;&lt;rec-number&gt;84&lt;/rec-number&gt;&lt;foreign-keys&gt;&lt;key app="EN" db-id="vpdr9s9fqs9vz3eetz3pw2sfdtveftpszvzt" timestamp="1617864985"&gt;84&lt;/key&gt;&lt;/foreign-keys&gt;&lt;ref-type name="Journal Article"&gt;17&lt;/ref-type&gt;&lt;contributors&gt;&lt;authors&gt;&lt;author&gt;Asadian, Simin&lt;/author&gt;&lt;author&gt;Alibabrdel, Mahdi&lt;/author&gt;&lt;author&gt;Daei, Nazanin&lt;/author&gt;&lt;author&gt;Cheraghi, Hadi&lt;/author&gt;&lt;author&gt;Maedeh Jafari, Seyedeh&lt;/author&gt;&lt;author&gt;Noshadirad, Elnaz&lt;/author&gt;&lt;author&gt;Jabarpour, Masoome&lt;/author&gt;&lt;author&gt;Siavashi, Vahid&lt;/author&gt;&lt;author&gt;Nassiri, Seyed Mahdi&lt;/author&gt;&lt;/authors&gt;&lt;/contributors&gt;&lt;auth-address&gt;Department of Pediatrics, Imam Reza Hospital, Kermanshah University of Medical Science, Kermanshah, Iran.&amp;#xD;Department of Clinical Pathology, Faculty of Veterinary Medicine, University of Tehran, Tehran, Iran.&amp;#xD;Department of Biology, Science and Research Branch´, Islamic Azad University, Tehran, Iran.&lt;/auth-address&gt;&lt;titles&gt;&lt;title&gt;Improved angiogenic activity of endothelial progenitor cell in diabetic patients treated with insulin plus metformin&lt;/title&gt;&lt;secondary-title&gt;Journal of cellular biochemistry&lt;/secondary-title&gt;&lt;alt-title&gt;J Cell Biochem&lt;/alt-title&gt;&lt;/titles&gt;&lt;periodical&gt;&lt;full-title&gt;Journal of cellular biochemistry&lt;/full-title&gt;&lt;abbr-1&gt;J Cell Biochem&lt;/abbr-1&gt;&lt;/periodical&gt;&lt;alt-periodical&gt;&lt;full-title&gt;Journal of cellular biochemistry&lt;/full-title&gt;&lt;abbr-1&gt;J Cell Biochem&lt;/abbr-1&gt;&lt;/alt-periodical&gt;&lt;dates&gt;&lt;year&gt;2018&lt;/year&gt;&lt;/dates&gt;&lt;isbn&gt;1097-4644&lt;/isbn&gt;&lt;accession-num&gt;30378162&lt;/accession-num&gt;&lt;urls&gt;&lt;related-urls&gt;&lt;url&gt;https://pubmed.ncbi.nlm.nih.gov/30378162&lt;/url&gt;&lt;/related-urls&gt;&lt;/urls&gt;&lt;electronic-resource-num&gt;10.1002/jcb.2798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4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14:paraId="67DECE50" w14:textId="77777777" w:rsidTr="00644118">
        <w:trPr>
          <w:trHeight w:val="1049"/>
        </w:trPr>
        <w:tc>
          <w:tcPr>
            <w:tcW w:w="15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0C6E" w14:textId="0F51C30D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  <w:r w:rsidRPr="009B73E9">
              <w:rPr>
                <w:rFonts w:ascii="Arial" w:hAnsi="Arial" w:cs="Arial"/>
              </w:rPr>
              <w:t>Eyes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9B864" w14:textId="07D53532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Impaired angiopoietin/Tie2 signaling compromises Schlemm’s canal integrity and induces glaucoma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3CBC4" w14:textId="2180DBC4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Rep</w:t>
            </w:r>
            <w:r w:rsidR="00644118">
              <w:rPr>
                <w:rFonts w:ascii="Arial" w:eastAsia="DengXian" w:hAnsi="Arial" w:cs="Arial" w:hint="eastAsia"/>
                <w:color w:val="000000"/>
              </w:rPr>
              <w:t>a</w:t>
            </w:r>
            <w:r w:rsidRPr="009B73E9">
              <w:rPr>
                <w:rFonts w:ascii="Arial" w:eastAsia="DengXian" w:hAnsi="Arial" w:cs="Arial"/>
                <w:color w:val="000000"/>
              </w:rPr>
              <w:t xml:space="preserve">ir </w:t>
            </w: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schlemm’s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canal integrity and transcytosis, reduced intraocular pressur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2E30" w14:textId="5F94C74D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Jaeryung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Kim, et al. 2017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LaW08L0F1dGhvcj48WWVhcj4yMDE3PC9ZZWFyPjxSZWNO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LaW08L0F1dGhvcj48WWVhcj4yMDE3PC9ZZWFyPjxSZWNO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5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14:paraId="109B62A3" w14:textId="77777777" w:rsidTr="00644118">
        <w:trPr>
          <w:trHeight w:val="1049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2B1E31A0" w14:textId="77777777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2A3A9" w14:textId="441ECFFB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>A Small Molecule Inhibitor of VE-PTP Activates Tie2 in Schlemm’s Canal Increasing Outflow Facility and Reducing Intraocular Pressure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D70C0" w14:textId="33F11DAE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Rep</w:t>
            </w:r>
            <w:r w:rsidR="00644118">
              <w:rPr>
                <w:rFonts w:ascii="Arial" w:eastAsia="DengXian" w:hAnsi="Arial" w:cs="Arial" w:hint="eastAsia"/>
                <w:color w:val="000000"/>
              </w:rPr>
              <w:t>air</w:t>
            </w:r>
            <w:r w:rsidRPr="009B73E9">
              <w:rPr>
                <w:rFonts w:ascii="Arial" w:eastAsia="DengXian" w:hAnsi="Arial" w:cs="Arial" w:hint="eastAsia"/>
                <w:color w:val="000000"/>
              </w:rPr>
              <w:t xml:space="preserve"> </w:t>
            </w: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schlemm’s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canal integrity and transcytosis and reduced intraocular pressure.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9FB9" w14:textId="6A2625D9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Jaeryung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Kim, et al. 2019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aTwvQXV0aG9yPjxZZWFyPjIwMjA8L1llYXI+PFJlY051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aTwvQXV0aG9yPjxZZWFyPjIwMjA8L1llYXI+PFJlY051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6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C93FE6" w14:paraId="567C4A46" w14:textId="77777777" w:rsidTr="00644118">
        <w:trPr>
          <w:trHeight w:val="1049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14:paraId="0AC24985" w14:textId="77777777" w:rsidR="00C93FE6" w:rsidRPr="009B73E9" w:rsidRDefault="00C93FE6" w:rsidP="009B73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2B36" w14:textId="53A1BD0D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Tie2 activation promotes </w:t>
            </w:r>
            <w:proofErr w:type="spellStart"/>
            <w:r w:rsidR="00644118"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choriocapillary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regeneration for alleviating neovascular age-related macular degeneration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A3CA" w14:textId="41878C26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9B73E9">
              <w:rPr>
                <w:rFonts w:ascii="Arial" w:eastAsia="DengXian" w:hAnsi="Arial" w:cs="Arial"/>
                <w:color w:val="000000"/>
              </w:rPr>
              <w:t>Suppress choroidal neovascularization and vascular leakage but also regenerate the choriocapillaris and relieved hypoxia.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1188" w14:textId="3E32FDE7" w:rsidR="00C93FE6" w:rsidRPr="009B73E9" w:rsidRDefault="00C93FE6" w:rsidP="009B73E9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9B73E9">
              <w:rPr>
                <w:rFonts w:ascii="Arial" w:eastAsia="DengXian" w:hAnsi="Arial" w:cs="Arial"/>
                <w:color w:val="000000"/>
              </w:rPr>
              <w:t>Guorong</w:t>
            </w:r>
            <w:proofErr w:type="spellEnd"/>
            <w:r w:rsidRPr="009B73E9">
              <w:rPr>
                <w:rFonts w:ascii="Arial" w:eastAsia="DengXian" w:hAnsi="Arial" w:cs="Arial"/>
                <w:color w:val="000000"/>
              </w:rPr>
              <w:t xml:space="preserve"> Li, et al. 2020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LaW08L0F1dGhvcj48WWVhcj4yMDE5PC9ZZWFyPjxSZWNO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LaW08L0F1dGhvcj48WWVhcj4yMDE5PC9ZZWFyPjxSZWNO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7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6AE05DC7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09BA3" w14:textId="77777777" w:rsidR="00644118" w:rsidRPr="00644118" w:rsidRDefault="00644118" w:rsidP="0064411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lastRenderedPageBreak/>
              <w:t>Research Fields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F6833" w14:textId="77777777" w:rsidR="00644118" w:rsidRPr="00644118" w:rsidRDefault="00644118" w:rsidP="0064411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>Research Content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D37E9" w14:textId="77777777" w:rsidR="00644118" w:rsidRPr="00644118" w:rsidRDefault="00644118" w:rsidP="0064411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 xml:space="preserve">Roles of Tie2 activation </w:t>
            </w: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br/>
              <w:t>on blood vessel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68EC7" w14:textId="77777777" w:rsidR="00644118" w:rsidRPr="00644118" w:rsidRDefault="00644118" w:rsidP="0064411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>Reference</w:t>
            </w:r>
          </w:p>
        </w:tc>
      </w:tr>
      <w:tr w:rsidR="00644118" w:rsidRPr="00B8074E" w14:paraId="7358E73C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A944D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  <w:r w:rsidRPr="00644118">
              <w:rPr>
                <w:rFonts w:ascii="Arial" w:hAnsi="Arial" w:cs="Arial"/>
              </w:rPr>
              <w:t>Tumor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8354C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131413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131413"/>
                <w:sz w:val="22"/>
                <w:szCs w:val="22"/>
              </w:rPr>
              <w:t>Tie2-mediated vascular remodeling by ferritin-based protein C nanoparticles confers antitumor and anti-metastatic activitie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190F4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stabilize blood vessels and inhibit tumor growth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2D382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Young Sun Choi, et al. 2020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aG9pPC9BdXRob3I+PFllYXI+MjAyMDwvWWVhcj48UmVj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aG9pPC9BdXRob3I+PFllYXI+MjAyMDwvWWVhcj48UmVj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8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055B24C2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BCDCD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3059E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Targeting the ERβ/Angiopoietin-2/Tie-2 signaling mediated angiogenesis with the FDA-approved anti-estrogen </w:t>
            </w:r>
            <w:proofErr w:type="spellStart"/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Faslodex</w:t>
            </w:r>
            <w:proofErr w:type="spellEnd"/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to increase the Sunitinib sensitivity in RCC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B5791" w14:textId="1F17536F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promote the angiogenesis and increase treatment resistanc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B0F00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44118">
              <w:rPr>
                <w:rFonts w:ascii="Arial" w:eastAsia="DengXian" w:hAnsi="Arial" w:cs="Arial"/>
                <w:color w:val="000000"/>
              </w:rPr>
              <w:t>Junfei</w:t>
            </w:r>
            <w:proofErr w:type="spellEnd"/>
            <w:r w:rsidRPr="00644118">
              <w:rPr>
                <w:rFonts w:ascii="Arial" w:eastAsia="DengXian" w:hAnsi="Arial" w:cs="Arial"/>
                <w:color w:val="000000"/>
              </w:rPr>
              <w:t xml:space="preserve"> Gu, et al. 2020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dTwvQXV0aG9yPjxZZWFyPjIwMjA8L1llYXI+PFJlY051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dTwvQXV0aG9yPjxZZWFyPjIwMjA8L1llYXI+PFJlY051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9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62BC291A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DCAF8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0512E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Pericyte-expressed Tie2 controls angiogenesis and vessel maturation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71752" w14:textId="1EFBC4FB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limit endothelial sprouting, tumor growth and tumor angiogenesis.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674D1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Martin Teichert, et al. 2017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/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Teichert&lt;/Author&gt;&lt;Year&gt;2017&lt;/Year&gt;&lt;RecNum&gt;90&lt;/RecNum&gt;&lt;DisplayText&gt;[10]&lt;/DisplayText&gt;&lt;record&gt;&lt;rec-number&gt;90&lt;/rec-number&gt;&lt;foreign-keys&gt;&lt;key app="EN" db-id="vpdr9s9fqs9vz3eetz3pw2sfdtveftpszvzt" timestamp="1617866263"&gt;90&lt;/key&gt;&lt;/foreign-keys&gt;&lt;ref-type name="Journal Article"&gt;17&lt;/ref-type&gt;&lt;contributors&gt;&lt;authors&gt;&lt;author&gt;Teichert, Martin&lt;/author&gt;&lt;author&gt;Milde, Laura&lt;/author&gt;&lt;author&gt;Holm, Annegret&lt;/author&gt;&lt;author&gt;Stanicek, Laura&lt;/author&gt;&lt;author&gt;Gengenbacher, Nicolas&lt;/author&gt;&lt;author&gt;Savant, Soniya&lt;/author&gt;&lt;author&gt;Ruckdeschel, Tina&lt;/author&gt;&lt;author&gt;Hasanov, Zulfiyya&lt;/author&gt;&lt;author&gt;Srivastava, Kshitij&lt;/author&gt;&lt;author&gt;Hu, Junhao&lt;/author&gt;&lt;author&gt;Hertel, Stella&lt;/author&gt;&lt;author&gt;Bartol, Arne&lt;/author&gt;&lt;author&gt;Schlereth, Katharina&lt;/author&gt;&lt;author&gt;Augustin, Hellmut G.&lt;/author&gt;&lt;/authors&gt;&lt;/contributors&gt;&lt;auth-address&gt;Division of Vascular Oncology and Metastasis, German Cancer Research Center (DKFZ-ZMBH Alliance), Im Neuenheimer Feld 280, D-69120 Heidelberg, Germany.&lt;/auth-address&gt;&lt;titles&gt;&lt;title&gt;Pericyte-expressed Tie2 controls angiogenesis and vessel maturation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pages&gt;16106&lt;/pages&gt;&lt;volume&gt;8&lt;/volume&gt;&lt;dates&gt;&lt;year&gt;2017&lt;/year&gt;&lt;/dates&gt;&lt;isbn&gt;2041-1723&lt;/isbn&gt;&lt;accession-num&gt;28719590&lt;/accession-num&gt;&lt;urls&gt;&lt;related-urls&gt;&lt;url&gt;https://pubmed.ncbi.nlm.nih.gov/28719590&lt;/url&gt;&lt;/related-urls&gt;&lt;/urls&gt;&lt;electronic-resource-num&gt;10.1038/ncomms16106&lt;/electronic-resource-num&gt;&lt;remote-database-name&gt;PubMed&lt;/remote-database-name&gt;&lt;language&gt;eng&lt;/language&gt;&lt;/record&gt;&lt;/Cite&gt;&lt;/EndNote&gt;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10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1D5EE1BD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A69B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1722E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Normalization of tumor vessels by Tie2 activation and ang2 inhibition enhances drug delivery and produces a favorable tumor microenvironment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641CD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enhance blood perfusion and reduce tumor growth and metastasis.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72F4F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44118">
              <w:rPr>
                <w:rFonts w:ascii="Arial" w:eastAsia="DengXian" w:hAnsi="Arial" w:cs="Arial"/>
                <w:color w:val="000000"/>
              </w:rPr>
              <w:t>Jin</w:t>
            </w:r>
            <w:proofErr w:type="spellEnd"/>
            <w:r w:rsidRPr="00644118">
              <w:rPr>
                <w:rFonts w:ascii="Arial" w:eastAsia="DengXian" w:hAnsi="Arial" w:cs="Arial"/>
                <w:color w:val="000000"/>
              </w:rPr>
              <w:t>-Sung Park, et al. 2016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YXJrPC9BdXRob3I+PFllYXI+MjAxNjwvWWVhcj48UmVj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YXJrPC9BdXRob3I+PFllYXI+MjAxNjwvWWVhcj48UmVj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</w:fldData>
              </w:fldChar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644118">
              <w:rPr>
                <w:rFonts w:ascii="Arial" w:eastAsia="DengXian" w:hAnsi="Arial" w:cs="Arial"/>
                <w:color w:val="000000"/>
              </w:rPr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11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1077A710" w14:textId="77777777" w:rsidTr="00644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6C2AF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7A82B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O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Acetyloleanolic acid inhibits angiopoietin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induced angiogenesis and </w:t>
            </w:r>
            <w:proofErr w:type="spellStart"/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lymphangiogenesis</w:t>
            </w:r>
            <w:proofErr w:type="spellEnd"/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via suppression of angiopoietin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1/Tie</w:t>
            </w:r>
            <w:r w:rsidRPr="00644118">
              <w:rPr>
                <w:rFonts w:ascii="Cambria Math" w:eastAsia="DengXian" w:hAnsi="Cambria Math" w:cs="Cambria Math"/>
                <w:color w:val="000000"/>
                <w:sz w:val="22"/>
                <w:szCs w:val="22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2 signaling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B1F03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 xml:space="preserve">induce tumor growth, angiogenesis, and </w:t>
            </w:r>
            <w:proofErr w:type="spellStart"/>
            <w:r w:rsidRPr="00644118">
              <w:rPr>
                <w:rFonts w:ascii="Arial" w:eastAsia="DengXian" w:hAnsi="Arial" w:cs="Arial"/>
                <w:color w:val="000000"/>
              </w:rPr>
              <w:t>lymphangiogenesis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18211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Jeon Hwang</w:t>
            </w:r>
            <w:r w:rsidRPr="00644118">
              <w:rPr>
                <w:rFonts w:ascii="Cambria Math" w:eastAsia="DengXian" w:hAnsi="Cambria Math" w:cs="Cambria Math"/>
                <w:color w:val="000000"/>
              </w:rPr>
              <w:t>‐</w:t>
            </w:r>
            <w:r w:rsidRPr="00644118">
              <w:rPr>
                <w:rFonts w:ascii="Arial" w:eastAsia="DengXian" w:hAnsi="Arial" w:cs="Arial"/>
                <w:color w:val="000000"/>
              </w:rPr>
              <w:t>Bo, et al. 2019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/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Hwang-Bo&lt;/Author&gt;&lt;Year&gt;2020&lt;/Year&gt;&lt;RecNum&gt;92&lt;/RecNum&gt;&lt;DisplayText&gt;[12]&lt;/DisplayText&gt;&lt;record&gt;&lt;rec-number&gt;92&lt;/rec-number&gt;&lt;foreign-keys&gt;&lt;key app="EN" db-id="vpdr9s9fqs9vz3eetz3pw2sfdtveftpszvzt" timestamp="1617866420"&gt;92&lt;/key&gt;&lt;/foreign-keys&gt;&lt;ref-type name="Journal Article"&gt;17&lt;/ref-type&gt;&lt;contributors&gt;&lt;authors&gt;&lt;author&gt;Hwang-Bo, Jeon&lt;/author&gt;&lt;author&gt;Park, Jong-Hwa&lt;/author&gt;&lt;author&gt;Chung, In Sik&lt;/author&gt;&lt;/authors&gt;&lt;/contributors&gt;&lt;auth-address&gt;Department of Genetic Engineering, Kyung Hee University, Yongin, Korea.&lt;/auth-address&gt;&lt;titles&gt;&lt;title&gt;3-O-Acetyloleanolic acid inhibits angiopoietin-1-induced angiogenesis and lymphangiogenesis via suppression of angiopoietin-1/Tie-2 signaling&lt;/title&gt;&lt;secondary-title&gt;Phytotherapy research : PTR&lt;/secondary-title&gt;&lt;alt-title&gt;Phytother Res&lt;/alt-title&gt;&lt;/titles&gt;&lt;periodical&gt;&lt;full-title&gt;Phytotherapy research : PTR&lt;/full-title&gt;&lt;abbr-1&gt;Phytother Res&lt;/abbr-1&gt;&lt;/periodical&gt;&lt;alt-periodical&gt;&lt;full-title&gt;Phytotherapy research : PTR&lt;/full-title&gt;&lt;abbr-1&gt;Phytother Res&lt;/abbr-1&gt;&lt;/alt-periodical&gt;&lt;pages&gt;359-367&lt;/pages&gt;&lt;volume&gt;34&lt;/volume&gt;&lt;number&gt;2&lt;/number&gt;&lt;dates&gt;&lt;year&gt;2020&lt;/year&gt;&lt;/dates&gt;&lt;isbn&gt;1099-1573&lt;/isbn&gt;&lt;accession-num&gt;31680342&lt;/accession-num&gt;&lt;urls&gt;&lt;related-urls&gt;&lt;url&gt;https://pubmed.ncbi.nlm.nih.gov/31680342&lt;/url&gt;&lt;/related-urls&gt;&lt;/urls&gt;&lt;electronic-resource-num&gt;10.1002/ptr.6526&lt;/electronic-resource-num&gt;&lt;remote-database-name&gt;PubMed&lt;/remote-database-name&gt;&lt;language&gt;eng&lt;/language&gt;&lt;/record&gt;&lt;/Cite&gt;&lt;/EndNote&gt;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12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51E299EA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7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0BEF8" w14:textId="77777777" w:rsidR="00644118" w:rsidRPr="00644118" w:rsidRDefault="00644118" w:rsidP="006441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B05BE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644118">
              <w:rPr>
                <w:rFonts w:ascii="Arial" w:eastAsia="DengXian" w:hAnsi="Arial" w:cs="Arial"/>
                <w:color w:val="000000"/>
                <w:sz w:val="22"/>
                <w:szCs w:val="22"/>
              </w:rPr>
              <w:t>Novel Tie2 inhibitor Bbay-826 displays in vivo efficacy in experimental syngeneic murine glioma model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7EEBC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is harmful for the treatments of highly vascular tumor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A2A7" w14:textId="77777777" w:rsidR="00644118" w:rsidRPr="00644118" w:rsidRDefault="00644118" w:rsidP="00644118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44118">
              <w:rPr>
                <w:rFonts w:ascii="Arial" w:eastAsia="DengXian" w:hAnsi="Arial" w:cs="Arial"/>
                <w:color w:val="000000"/>
              </w:rPr>
              <w:t>Hannah schneider, et al. 2017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begin"/>
            </w:r>
            <w:r w:rsidRPr="00644118"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Schneider&lt;/Author&gt;&lt;Year&gt;2017&lt;/Year&gt;&lt;RecNum&gt;93&lt;/RecNum&gt;&lt;DisplayText&gt;[13]&lt;/DisplayText&gt;&lt;record&gt;&lt;rec-number&gt;93&lt;/rec-number&gt;&lt;foreign-keys&gt;&lt;key app="EN" db-id="vpdr9s9fqs9vz3eetz3pw2sfdtveftpszvzt" timestamp="1617866457"&gt;93&lt;/key&gt;&lt;/foreign-keys&gt;&lt;ref-type name="Journal Article"&gt;17&lt;/ref-type&gt;&lt;contributors&gt;&lt;authors&gt;&lt;author&gt;Schneider, Hannah&lt;/author&gt;&lt;author&gt;Szabo, Emese&lt;/author&gt;&lt;author&gt;Machado, Raquel A. C.&lt;/author&gt;&lt;author&gt;Broggini-Tenzer, Angela&lt;/author&gt;&lt;author&gt;Walter, Alexander&lt;/author&gt;&lt;author&gt;Lobell, Mario&lt;/author&gt;&lt;author&gt;Heldmann, Dieter&lt;/author&gt;&lt;author&gt;Süssmeier, Frank&lt;/author&gt;&lt;author&gt;Grünewald, Sylvia&lt;/author&gt;&lt;author&gt;Weller, Michael&lt;/author&gt;&lt;/authors&gt;&lt;/contributors&gt;&lt;auth-address&gt;Laboratory of Molecular Neuro-Oncology, Department of Neurology, University Hospital and University of Zurich, Zurich, Switzerland.&amp;#xD;Laboratory for Molecular Radiobiology, Department of Radiation Oncology, University Hospital Zurich, Zurich, Switzerland.&amp;#xD;GTRG Oncology II, Drug Discovery, Bayer Pharma AG, Berlin, Germany.&amp;#xD;Medicinal Chemistry, Drug Discovery, Bayer Pharma AG, Wuppertal, Germany.&lt;/auth-address&gt;&lt;titles&gt;&lt;title&gt;Novel TIE-2 inhibitor BAY-826 displays in vivo efficacy in experimental syngeneic murine glioma models&lt;/title&gt;&lt;secondary-title&gt;Journal of neurochemistry&lt;/secondary-title&gt;&lt;alt-title&gt;J Neurochem&lt;/alt-title&gt;&lt;/titles&gt;&lt;periodical&gt;&lt;full-title&gt;Journal of neurochemistry&lt;/full-title&gt;&lt;abbr-1&gt;J Neurochem&lt;/abbr-1&gt;&lt;/periodical&gt;&lt;alt-periodical&gt;&lt;full-title&gt;Journal of neurochemistry&lt;/full-title&gt;&lt;abbr-1&gt;J Neurochem&lt;/abbr-1&gt;&lt;/alt-periodical&gt;&lt;pages&gt;170-182&lt;/pages&gt;&lt;volume&gt;140&lt;/volume&gt;&lt;number&gt;1&lt;/number&gt;&lt;dates&gt;&lt;year&gt;2017&lt;/year&gt;&lt;/dates&gt;&lt;isbn&gt;1471-4159&lt;/isbn&gt;&lt;accession-num&gt;27787897&lt;/accession-num&gt;&lt;urls&gt;&lt;related-urls&gt;&lt;url&gt;https://pubmed.ncbi.nlm.nih.gov/27787897&lt;/url&gt;&lt;/related-urls&gt;&lt;/urls&gt;&lt;electronic-resource-num&gt;10.1111/jnc.13877&lt;/electronic-resource-num&gt;&lt;remote-database-name&gt;PubMed&lt;/remote-database-name&gt;&lt;language&gt;eng&lt;/language&gt;&lt;/record&gt;&lt;/Cite&gt;&lt;/EndNote&gt;</w:instrTex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644118">
              <w:rPr>
                <w:rFonts w:ascii="Arial" w:eastAsia="DengXian" w:hAnsi="Arial" w:cs="Arial"/>
                <w:noProof/>
                <w:color w:val="000000"/>
              </w:rPr>
              <w:t>[13]</w:t>
            </w:r>
            <w:r w:rsidRPr="00644118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50B01CC8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704B" w14:textId="39C94A89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lastRenderedPageBreak/>
              <w:t>Research Fields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8C057" w14:textId="3E05225F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>Research Content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7B44F" w14:textId="59550385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 xml:space="preserve">Roles of Tie2 activation </w:t>
            </w: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br/>
              <w:t>on blood vessel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CE0FD" w14:textId="23FCFC28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  <w:r w:rsidRPr="00644118">
              <w:rPr>
                <w:rFonts w:ascii="Arial" w:eastAsia="DengXian" w:hAnsi="Arial" w:cs="Arial"/>
                <w:b/>
                <w:bCs/>
                <w:color w:val="000000"/>
              </w:rPr>
              <w:t>Reference</w:t>
            </w:r>
          </w:p>
        </w:tc>
      </w:tr>
      <w:tr w:rsidR="00644118" w:rsidRPr="00B8074E" w14:paraId="2A07BF75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CFA74" w14:textId="6EFA0D14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epsis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0E6CC" w14:textId="6F4E9542" w:rsidR="00644118" w:rsidRPr="007E274C" w:rsidRDefault="00644118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Identification of specific Tie2 cleavage sites and therapeutic modulation in experimental sepsi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2CB7E" w14:textId="0512860E" w:rsidR="00644118" w:rsidRPr="00644118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reduce</w:t>
            </w:r>
            <w:r w:rsidR="00644118">
              <w:rPr>
                <w:rFonts w:ascii="Arial" w:eastAsia="DengXian" w:hAnsi="Arial" w:cs="Arial"/>
                <w:color w:val="000000"/>
              </w:rPr>
              <w:t xml:space="preserve"> vascular permeability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58121" w14:textId="01D94652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Temitayo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O Idowu, et al. 2020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/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Idowu&lt;/Author&gt;&lt;Year&gt;2020&lt;/Year&gt;&lt;RecNum&gt;94&lt;/RecNum&gt;&lt;DisplayText&gt;[14]&lt;/DisplayText&gt;&lt;record&gt;&lt;rec-number&gt;94&lt;/rec-number&gt;&lt;foreign-keys&gt;&lt;key app="EN" db-id="vpdr9s9fqs9vz3eetz3pw2sfdtveftpszvzt" timestamp="1617867146"&gt;94&lt;/key&gt;&lt;/foreign-keys&gt;&lt;ref-type name="Journal Article"&gt;17&lt;/ref-type&gt;&lt;contributors&gt;&lt;authors&gt;&lt;author&gt;Idowu, Temitayo O.&lt;/author&gt;&lt;author&gt;Etzrodt, Valerie&lt;/author&gt;&lt;author&gt;Seeliger, Benjamin&lt;/author&gt;&lt;author&gt;Bolanos-Palmieri, Patricia&lt;/author&gt;&lt;author&gt;Thamm, Kristina&lt;/author&gt;&lt;author&gt;Haller, Hermann&lt;/author&gt;&lt;author&gt;David, Sascha&lt;/author&gt;&lt;/authors&gt;&lt;/contributors&gt;&lt;auth-address&gt;Department of Nephrology and Hypertension, Hannover Medical School, Hannover, Germany.&amp;#xD;Department of Respiratory Medicine and German Centre of Lung Research (DZL), Hannover Medical School, Hannover, Germany.&lt;/auth-address&gt;&lt;titles&gt;&lt;title&gt;Identification of specific Tie2 cleavage sites and therapeutic modulation in experimental sepsi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9&lt;/volume&gt;&lt;dates&gt;&lt;year&gt;2020&lt;/year&gt;&lt;/dates&gt;&lt;isbn&gt;2050-084X&lt;/isbn&gt;&lt;accession-num&gt;32838837&lt;/accession-num&gt;&lt;urls&gt;&lt;related-urls&gt;&lt;url&gt;https://pubmed.ncbi.nlm.nih.gov/32838837&lt;/url&gt;&lt;/related-urls&gt;&lt;/urls&gt;&lt;electronic-resource-num&gt;10.7554/eLife.59520&lt;/electronic-resource-num&gt;&lt;remote-database-name&gt;PubMed&lt;/remote-database-name&gt;&lt;language&gt;eng&lt;/language&gt;&lt;/record&gt;&lt;/Cite&gt;&lt;/EndNote&gt;</w:instrTex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654E91">
              <w:rPr>
                <w:rFonts w:ascii="Arial" w:eastAsia="DengXian" w:hAnsi="Arial" w:cs="Arial"/>
                <w:noProof/>
                <w:color w:val="000000"/>
              </w:rPr>
              <w:t>[14]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3B3CE78B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743AC" w14:textId="77777777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BF11B" w14:textId="2BADDE2A" w:rsidR="00644118" w:rsidRPr="007E274C" w:rsidRDefault="00644118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Tie2 protects the vasculature against thrombus formation in systemic inflammation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D678E" w14:textId="44143E32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ormalize coagulation in inflammatory states while averting the bleeding risk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AAF1F" w14:textId="5E21DFA5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Sarah J. Higgins, et al. 2018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aWdnaW5zPC9BdXRob3I+PFllYXI+MjAxODwvWWVhcj48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aWdnaW5zPC9BdXRob3I+PFllYXI+MjAxODwvWWVhcj48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654E91">
              <w:rPr>
                <w:rFonts w:ascii="Arial" w:eastAsia="DengXian" w:hAnsi="Arial" w:cs="Arial"/>
                <w:noProof/>
                <w:color w:val="000000"/>
              </w:rPr>
              <w:t>[15]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729FED56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85C37" w14:textId="77777777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6950E" w14:textId="0A904CF3" w:rsidR="00644118" w:rsidRPr="007E274C" w:rsidRDefault="00644118" w:rsidP="00654E91">
            <w:pPr>
              <w:jc w:val="center"/>
              <w:rPr>
                <w:rFonts w:ascii="Arial" w:eastAsia="DengXian" w:hAnsi="Arial" w:cs="Arial"/>
                <w:color w:val="231F2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231F20"/>
                <w:sz w:val="22"/>
                <w:szCs w:val="22"/>
              </w:rPr>
              <w:t>Tie2 Activation Promotes Protection and Reconstitution of the Endothelial Glycocalyx in Human Sepsi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10337" w14:textId="7F24E7C1" w:rsidR="00644118" w:rsidRPr="00644118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reduce</w:t>
            </w:r>
            <w:r w:rsidR="00644118">
              <w:rPr>
                <w:rFonts w:ascii="Arial" w:eastAsia="DengXian" w:hAnsi="Arial" w:cs="Arial"/>
                <w:color w:val="000000"/>
              </w:rPr>
              <w:t xml:space="preserve"> vascular leakag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5399D" w14:textId="792E78AF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Carolin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Christina 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Drost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, et al. 2019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Ecm9zdDwvQXV0aG9yPjxZZWFyPjIwMTk8L1llYXI+PFJl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Ecm9zdDwvQXV0aG9yPjxZZWFyPjIwMTk8L1llYXI+PFJl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654E91">
              <w:rPr>
                <w:rFonts w:ascii="Arial" w:eastAsia="DengXian" w:hAnsi="Arial" w:cs="Arial"/>
                <w:noProof/>
                <w:color w:val="000000"/>
              </w:rPr>
              <w:t>[16]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6A8B52EE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80B17" w14:textId="77777777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E3F22" w14:textId="1B2300B7" w:rsidR="00644118" w:rsidRPr="007E274C" w:rsidRDefault="00644118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Molecular regulation of acute Tie2 suppression in sepsis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8C3A9" w14:textId="4C76785A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romote vascular homeostasis during quiescenc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6E8BD" w14:textId="6673C404" w:rsidR="00644118" w:rsidRPr="00644118" w:rsidRDefault="00644118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Kristina 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Thamm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, et al. 2019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aGFtbTwvQXV0aG9yPjxZZWFyPjIwMTg8L1llYXI+PFJl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=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aGFtbTwvQXV0aG9yPjxZZWFyPjIwMTg8L1llYXI+PFJl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=
</w:fldData>
              </w:fldChar>
            </w:r>
            <w:r w:rsidR="00654E91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  <w:r w:rsidR="00654E91">
              <w:rPr>
                <w:rFonts w:ascii="Arial" w:eastAsia="DengXian" w:hAnsi="Arial" w:cs="Arial"/>
                <w:color w:val="000000"/>
              </w:rPr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654E91">
              <w:rPr>
                <w:rFonts w:ascii="Arial" w:eastAsia="DengXian" w:hAnsi="Arial" w:cs="Arial"/>
                <w:noProof/>
                <w:color w:val="000000"/>
              </w:rPr>
              <w:t>[17]</w:t>
            </w:r>
            <w:r w:rsidR="00654E91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209D728D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6234F" w14:textId="19C0CE41" w:rsidR="00644118" w:rsidRPr="00B8074E" w:rsidRDefault="00654E91" w:rsidP="00654E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schemic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disease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573D5" w14:textId="2B9B31D5" w:rsidR="00644118" w:rsidRPr="007E274C" w:rsidRDefault="00654E91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A collagen IV–derived peptide disrupts α5β1 integrin and potentiates Ang2/Tie2 signaling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95599" w14:textId="18C69B7A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inhibit vascular leakag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5904C" w14:textId="0ED2E8B2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Adam C. 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irando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, et al. 2019</w:t>
            </w:r>
            <w:r>
              <w:rPr>
                <w:rFonts w:ascii="Arial" w:eastAsia="DengXian" w:hAnsi="Arial" w:cs="Arial"/>
                <w:color w:val="000000"/>
              </w:rPr>
              <w:fldChar w:fldCharType="begin"/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Mirando&lt;/Author&gt;&lt;Year&gt;2019&lt;/Year&gt;&lt;RecNum&gt;98&lt;/RecNum&gt;&lt;DisplayText&gt;[18]&lt;/DisplayText&gt;&lt;record&gt;&lt;rec-number&gt;98&lt;/rec-number&gt;&lt;foreign-keys&gt;&lt;key app="EN" db-id="vpdr9s9fqs9vz3eetz3pw2sfdtveftpszvzt" timestamp="1617867324"&gt;98&lt;/key&gt;&lt;/foreign-keys&gt;&lt;ref-type name="Journal Article"&gt;17&lt;/ref-type&gt;&lt;contributors&gt;&lt;authors&gt;&lt;author&gt;Mirando, Adam C.&lt;/author&gt;&lt;author&gt;Shen, Jikui&lt;/author&gt;&lt;author&gt;Silva, Raquel Lima E.&lt;/author&gt;&lt;author&gt;Chu, Zenny&lt;/author&gt;&lt;author&gt;Sass, Nicholas C.&lt;/author&gt;&lt;author&gt;Lorenc, Valeria E.&lt;/author&gt;&lt;author&gt;Green, Jordan J.&lt;/author&gt;&lt;author&gt;Campochiaro, Peter A.&lt;/author&gt;&lt;author&gt;Popel, Aleksander S.&lt;/author&gt;&lt;author&gt;Pandey, Niranjan B.&lt;/author&gt;&lt;/authors&gt;&lt;/contributors&gt;&lt;auth-address&gt;Department of Biomedical Engineering and.&amp;#xD;Department of Ophthalmology and The Wilmer Eye Institute, Johns Hopkins University School of Medicine, Baltimore, Maryland, USA.&lt;/auth-address&gt;&lt;titles&gt;&lt;title&gt;A collagen IV-derived peptide disrupts α5β1 integrin and potentiates Ang2/Tie2 signaling&lt;/title&gt;&lt;secondary-title&gt;JCI insight&lt;/secondary-title&gt;&lt;alt-title&gt;JCI Insight&lt;/alt-title&gt;&lt;/titles&gt;&lt;periodical&gt;&lt;full-title&gt;JCI insight&lt;/full-title&gt;&lt;abbr-1&gt;JCI Insight&lt;/abbr-1&gt;&lt;/periodical&gt;&lt;alt-periodical&gt;&lt;full-title&gt;JCI insight&lt;/full-title&gt;&lt;abbr-1&gt;JCI Insight&lt;/abbr-1&gt;&lt;/alt-periodical&gt;&lt;volume&gt;4&lt;/volume&gt;&lt;number&gt;4&lt;/number&gt;&lt;dates&gt;&lt;year&gt;2019&lt;/year&gt;&lt;/dates&gt;&lt;isbn&gt;2379-3708&lt;/isbn&gt;&lt;accession-num&gt;30668550&lt;/accession-num&gt;&lt;urls&gt;&lt;related-urls&gt;&lt;url&gt;https://pubmed.ncbi.nlm.nih.gov/30668550&lt;/url&gt;&lt;/related-urls&gt;&lt;/urls&gt;&lt;electronic-resource-num&gt;10.1172/jci.insight.12204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18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22FDEF28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A890F" w14:textId="77777777" w:rsidR="00644118" w:rsidRPr="00B8074E" w:rsidRDefault="00644118" w:rsidP="00654E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8D106" w14:textId="6D731A0C" w:rsidR="00644118" w:rsidRPr="007E274C" w:rsidRDefault="00654E91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Loss of Endothelial Glycocalyx Hyaluronan Impairs Endothelial Stability and Adaptive Vascular Remodeling after Arterial Ischemia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7C573" w14:textId="32AD6BCD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inhibit excessive angiogenesis.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E8054" w14:textId="5BF0D0D1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Gangqi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Wang, et al. 2020</w:t>
            </w:r>
            <w:r>
              <w:rPr>
                <w:rFonts w:ascii="Arial" w:eastAsia="DengXian" w:hAnsi="Arial" w:cs="Arial"/>
                <w:color w:val="000000"/>
              </w:rPr>
              <w:fldChar w:fldCharType="begin"/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&lt;EndNote&gt;&lt;Cite&gt;&lt;Author&gt;Wang&lt;/Author&gt;&lt;Year&gt;2020&lt;/Year&gt;&lt;RecNum&gt;99&lt;/RecNum&gt;&lt;DisplayText&gt;[19]&lt;/DisplayText&gt;&lt;record&gt;&lt;rec-number&gt;99&lt;/rec-number&gt;&lt;foreign-keys&gt;&lt;key app="EN" db-id="vpdr9s9fqs9vz3eetz3pw2sfdtveftpszvzt" timestamp="1617867363"&gt;99&lt;/key&gt;&lt;/foreign-keys&gt;&lt;ref-type name="Journal Article"&gt;17&lt;/ref-type&gt;&lt;contributors&gt;&lt;authors&gt;&lt;author&gt;Wang, Gangqi&lt;/author&gt;&lt;author&gt;de Vries, Margreet R.&lt;/author&gt;&lt;author&gt;Sol, Wendy M. P. J.&lt;/author&gt;&lt;author&gt;van Oeveren-Rietdijk, Annemarie M.&lt;/author&gt;&lt;author&gt;de Boer, Hetty C.&lt;/author&gt;&lt;author&gt;van Zonneveld, Anton Jan&lt;/author&gt;&lt;author&gt;Quax, Paul H. A.&lt;/author&gt;&lt;author&gt;Rabelink, Ton J.&lt;/author&gt;&lt;author&gt;van den Berg, Bernard M.&lt;/author&gt;&lt;/authors&gt;&lt;/contributors&gt;&lt;auth-address&gt;The Einthoven laboratory for Vascular and Regenerative Medicine, Department of Internal Medicine, Division of Nephrology, Leiden University Medical Center, 2333 ZA, Leiden, The Netherlands.&amp;#xD;The Einthoven laboratory for Vascular and Regenerative Medicine, Department of Surgery, Leiden University Medical Center, 2333 ZA, Leiden, the Netherlands.&lt;/auth-address&gt;&lt;titles&gt;&lt;title&gt;Loss of Endothelial Glycocalyx Hyaluronan Impairs Endothelial Stability and Adaptive Vascular Remodeling After Arterial Ischemia&lt;/title&gt;&lt;secondary-title&gt;Cells&lt;/secondary-title&gt;&lt;alt-title&gt;Cells&lt;/alt-title&gt;&lt;/titles&gt;&lt;periodical&gt;&lt;full-title&gt;Cells&lt;/full-title&gt;&lt;abbr-1&gt;Cells&lt;/abbr-1&gt;&lt;/periodical&gt;&lt;alt-periodical&gt;&lt;full-title&gt;Cells&lt;/full-title&gt;&lt;abbr-1&gt;Cells&lt;/abbr-1&gt;&lt;/alt-periodical&gt;&lt;volume&gt;9&lt;/volume&gt;&lt;number&gt;4&lt;/number&gt;&lt;dates&gt;&lt;year&gt;2020&lt;/year&gt;&lt;/dates&gt;&lt;isbn&gt;2073-4409&lt;/isbn&gt;&lt;accession-num&gt;32235347&lt;/accession-num&gt;&lt;urls&gt;&lt;related-urls&gt;&lt;url&gt;https://pubmed.ncbi.nlm.nih.gov/32235347&lt;/url&gt;&lt;/related-urls&gt;&lt;/urls&gt;&lt;electronic-resource-num&gt;10.3390/cells904082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19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644118" w:rsidRPr="00B8074E" w14:paraId="1ADBE1C9" w14:textId="77777777" w:rsidTr="00654E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E606C" w14:textId="1353023A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Scrub Typhus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5E95F" w14:textId="11AA2B71" w:rsidR="00644118" w:rsidRPr="007E274C" w:rsidRDefault="00654E91" w:rsidP="00654E9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Polarized lung inflammation and Tie2/angiopoietin-mediated endothelial dysfunction during severe </w:t>
            </w:r>
            <w:proofErr w:type="spellStart"/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>Orientia</w:t>
            </w:r>
            <w:proofErr w:type="spellEnd"/>
            <w:r w:rsidRPr="007E274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tsutsugamushi infection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6CF0F" w14:textId="53C2EFAB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reduce vascular activation and tissue damage.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23B5B" w14:textId="3A03BB9C" w:rsidR="00644118" w:rsidRPr="00654E91" w:rsidRDefault="00654E91" w:rsidP="00654E9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Brandon Trent, et al. 2020</w: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cmVudDwvQXV0aG9yPjxZZWFyPjIwMjA8L1llYXI+PFJl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cmVudDwvQXV0aG9yPjxZZWFyPjIwMjA8L1llYXI+PFJl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  <w:r>
              <w:rPr>
                <w:rFonts w:ascii="Arial" w:eastAsia="DengXian" w:hAnsi="Arial" w:cs="Arial"/>
                <w:color w:val="000000"/>
              </w:rPr>
            </w:r>
            <w:r>
              <w:rPr>
                <w:rFonts w:ascii="Arial" w:eastAsia="DengXian" w:hAnsi="Arial" w:cs="Arial"/>
                <w:color w:val="00000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</w:rPr>
              <w:t>[20]</w:t>
            </w:r>
            <w:r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</w:tbl>
    <w:p w14:paraId="75451D0C" w14:textId="77777777" w:rsidR="007E274C" w:rsidRDefault="007E274C" w:rsidP="00654E91">
      <w:pPr>
        <w:pStyle w:val="EndNoteBibliography"/>
        <w:ind w:left="720" w:hanging="720"/>
        <w:sectPr w:rsidR="007E274C" w:rsidSect="002B17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4CAB87" w14:textId="5F07BD7C" w:rsidR="007E274C" w:rsidRPr="007E274C" w:rsidRDefault="007E274C" w:rsidP="00654E91">
      <w:pPr>
        <w:pStyle w:val="EndNoteBibliography"/>
        <w:ind w:left="720" w:hanging="720"/>
        <w:rPr>
          <w:rFonts w:ascii="Arial" w:hAnsi="Arial" w:cs="Arial"/>
          <w:b/>
          <w:bCs/>
          <w:szCs w:val="20"/>
        </w:rPr>
      </w:pPr>
      <w:r w:rsidRPr="007E274C">
        <w:rPr>
          <w:rFonts w:ascii="Arial" w:hAnsi="Arial" w:cs="Arial"/>
          <w:b/>
          <w:bCs/>
          <w:szCs w:val="20"/>
        </w:rPr>
        <w:lastRenderedPageBreak/>
        <w:t>Reference</w:t>
      </w:r>
    </w:p>
    <w:p w14:paraId="1B0DE3E0" w14:textId="7778406E" w:rsidR="00654E91" w:rsidRPr="007E274C" w:rsidRDefault="009B73E9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szCs w:val="20"/>
        </w:rPr>
        <w:fldChar w:fldCharType="begin"/>
      </w:r>
      <w:r w:rsidRPr="007E274C">
        <w:rPr>
          <w:rFonts w:ascii="Arial" w:hAnsi="Arial" w:cs="Arial"/>
          <w:szCs w:val="20"/>
        </w:rPr>
        <w:instrText xml:space="preserve"> ADDIN EN.REFLIST </w:instrText>
      </w:r>
      <w:r w:rsidRPr="007E274C">
        <w:rPr>
          <w:rFonts w:ascii="Arial" w:hAnsi="Arial" w:cs="Arial"/>
          <w:szCs w:val="20"/>
        </w:rPr>
        <w:fldChar w:fldCharType="separate"/>
      </w:r>
      <w:r w:rsidR="00654E91" w:rsidRPr="007E274C">
        <w:rPr>
          <w:rFonts w:ascii="Arial" w:hAnsi="Arial" w:cs="Arial"/>
          <w:noProof/>
          <w:szCs w:val="20"/>
        </w:rPr>
        <w:t>1.</w:t>
      </w:r>
      <w:r w:rsidR="00654E91" w:rsidRPr="007E274C">
        <w:rPr>
          <w:rFonts w:ascii="Arial" w:hAnsi="Arial" w:cs="Arial"/>
          <w:noProof/>
          <w:szCs w:val="20"/>
        </w:rPr>
        <w:tab/>
        <w:t>Gurnik, S., et al., Angiopoietin-2-induced blood-brain barrier compromise and increased stroke size are rescued by VE-PTP-dependent restoration of Tie2 signaling. Acta neuropathologica, 2016. 131(5): p. 753-773.</w:t>
      </w:r>
    </w:p>
    <w:p w14:paraId="490008B1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2.</w:t>
      </w:r>
      <w:r w:rsidRPr="007E274C">
        <w:rPr>
          <w:rFonts w:ascii="Arial" w:hAnsi="Arial" w:cs="Arial"/>
          <w:noProof/>
          <w:szCs w:val="20"/>
        </w:rPr>
        <w:tab/>
        <w:t>Brickler, T.R., et al., Angiopoietin/Tie2 Axis Regulates the Age-at-Injury Cerebrovascular Response to Traumatic Brain Injury. The Journal of neuroscience : the official journal of the Society for Neuroscience, 2018. 38(45): p. 9618-9634.</w:t>
      </w:r>
    </w:p>
    <w:p w14:paraId="37C2AA60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3.</w:t>
      </w:r>
      <w:r w:rsidRPr="007E274C">
        <w:rPr>
          <w:rFonts w:ascii="Arial" w:hAnsi="Arial" w:cs="Arial"/>
          <w:noProof/>
          <w:szCs w:val="20"/>
        </w:rPr>
        <w:tab/>
        <w:t>Carota, I.A., et al., Targeting VE-PTP phosphatase protects the kidney from diabetic injury. The Journal of experimental medicine, 2019. 216(4): p. 936-949.</w:t>
      </w:r>
    </w:p>
    <w:p w14:paraId="322F02AE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4.</w:t>
      </w:r>
      <w:r w:rsidRPr="007E274C">
        <w:rPr>
          <w:rFonts w:ascii="Arial" w:hAnsi="Arial" w:cs="Arial"/>
          <w:noProof/>
          <w:szCs w:val="20"/>
        </w:rPr>
        <w:tab/>
        <w:t>Asadian, S., et al., Improved angiogenic activity of endothelial progenitor cell in diabetic patients treated with insulin plus metformin. Journal of cellular biochemistry, 2018.</w:t>
      </w:r>
    </w:p>
    <w:p w14:paraId="5608EED2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5.</w:t>
      </w:r>
      <w:r w:rsidRPr="007E274C">
        <w:rPr>
          <w:rFonts w:ascii="Arial" w:hAnsi="Arial" w:cs="Arial"/>
          <w:noProof/>
          <w:szCs w:val="20"/>
        </w:rPr>
        <w:tab/>
        <w:t>Kim, J., et al., Impaired angiopoietin/Tie2 signaling compromises Schlemm's canal integrity and induces glaucoma. The Journal of clinical investigation, 2017. 127(10): p. 3877-3896.</w:t>
      </w:r>
    </w:p>
    <w:p w14:paraId="60EC7CA5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6.</w:t>
      </w:r>
      <w:r w:rsidRPr="007E274C">
        <w:rPr>
          <w:rFonts w:ascii="Arial" w:hAnsi="Arial" w:cs="Arial"/>
          <w:noProof/>
          <w:szCs w:val="20"/>
        </w:rPr>
        <w:tab/>
        <w:t>Li, G., et al., A Small Molecule Inhibitor of VE-PTP Activates Tie2 in Schlemm's Canal Increasing Outflow Facility and Reducing Intraocular Pressure. Investigative ophthalmology &amp; visual science, 2020. 61(14): p. 12.</w:t>
      </w:r>
    </w:p>
    <w:p w14:paraId="5E27C04E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7.</w:t>
      </w:r>
      <w:r w:rsidRPr="007E274C">
        <w:rPr>
          <w:rFonts w:ascii="Arial" w:hAnsi="Arial" w:cs="Arial"/>
          <w:noProof/>
          <w:szCs w:val="20"/>
        </w:rPr>
        <w:tab/>
        <w:t>Kim, J., et al., Tie2 activation promotes choriocapillary regeneration for alleviating neovascular age-related macular degeneration. Science advances, 2019. 5(2): p. eaau6732.</w:t>
      </w:r>
    </w:p>
    <w:p w14:paraId="00024A16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8.</w:t>
      </w:r>
      <w:r w:rsidRPr="007E274C">
        <w:rPr>
          <w:rFonts w:ascii="Arial" w:hAnsi="Arial" w:cs="Arial"/>
          <w:noProof/>
          <w:szCs w:val="20"/>
        </w:rPr>
        <w:tab/>
        <w:t>Choi, Y.S., et al., Tie2-mediated vascular remodeling by ferritin-based protein C nanoparticles confers antitumor and anti-metastatic activities. Journal of hematology &amp; oncology, 2020. 13(1): p. 123.</w:t>
      </w:r>
    </w:p>
    <w:p w14:paraId="722F5F46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9.</w:t>
      </w:r>
      <w:r w:rsidRPr="007E274C">
        <w:rPr>
          <w:rFonts w:ascii="Arial" w:hAnsi="Arial" w:cs="Arial"/>
          <w:noProof/>
          <w:szCs w:val="20"/>
        </w:rPr>
        <w:tab/>
        <w:t>Gu, J., et al., Targeting the ERβ/Angiopoietin-2/Tie-2 signaling-mediated angiogenesis with the FDA-approved anti-estrogen Faslodex to increase the Sunitinib sensitivity in RCC. Cell death &amp; disease, 2020. 11(5): p. 367.</w:t>
      </w:r>
    </w:p>
    <w:p w14:paraId="70A437C4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0.</w:t>
      </w:r>
      <w:r w:rsidRPr="007E274C">
        <w:rPr>
          <w:rFonts w:ascii="Arial" w:hAnsi="Arial" w:cs="Arial"/>
          <w:noProof/>
          <w:szCs w:val="20"/>
        </w:rPr>
        <w:tab/>
        <w:t>Teichert, M., et al., Pericyte-expressed Tie2 controls angiogenesis and vessel maturation. Nature communications, 2017. 8: p. 16106.</w:t>
      </w:r>
    </w:p>
    <w:p w14:paraId="2DF144B0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1.</w:t>
      </w:r>
      <w:r w:rsidRPr="007E274C">
        <w:rPr>
          <w:rFonts w:ascii="Arial" w:hAnsi="Arial" w:cs="Arial"/>
          <w:noProof/>
          <w:szCs w:val="20"/>
        </w:rPr>
        <w:tab/>
        <w:t>Park, J.-S., et al., Normalization of Tumor Vessels by Tie2 Activation and Ang2 Inhibition Enhances Drug Delivery and Produces a Favorable Tumor Microenvironment. Cancer cell, 2016. 30(6): p. 953-967.</w:t>
      </w:r>
    </w:p>
    <w:p w14:paraId="51FAF5FC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2.</w:t>
      </w:r>
      <w:r w:rsidRPr="007E274C">
        <w:rPr>
          <w:rFonts w:ascii="Arial" w:hAnsi="Arial" w:cs="Arial"/>
          <w:noProof/>
          <w:szCs w:val="20"/>
        </w:rPr>
        <w:tab/>
        <w:t>Hwang-Bo, J., J.-H. Park, and I.S. Chung, 3-O-Acetyloleanolic acid inhibits angiopoietin-1-induced angiogenesis and lymphangiogenesis via suppression of angiopoietin-1/Tie-2 signaling. Phytotherapy research : PTR, 2020. 34(2): p. 359-367.</w:t>
      </w:r>
    </w:p>
    <w:p w14:paraId="49B73AEF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3.</w:t>
      </w:r>
      <w:r w:rsidRPr="007E274C">
        <w:rPr>
          <w:rFonts w:ascii="Arial" w:hAnsi="Arial" w:cs="Arial"/>
          <w:noProof/>
          <w:szCs w:val="20"/>
        </w:rPr>
        <w:tab/>
        <w:t>Schneider, H., et al., Novel TIE-2 inhibitor BAY-826 displays in vivo efficacy in experimental syngeneic murine glioma models. Journal of neurochemistry, 2017. 140(1): p. 170-182.</w:t>
      </w:r>
    </w:p>
    <w:p w14:paraId="237383C6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4.</w:t>
      </w:r>
      <w:r w:rsidRPr="007E274C">
        <w:rPr>
          <w:rFonts w:ascii="Arial" w:hAnsi="Arial" w:cs="Arial"/>
          <w:noProof/>
          <w:szCs w:val="20"/>
        </w:rPr>
        <w:tab/>
        <w:t>Idowu, T.O., et al., Identification of specific Tie2 cleavage sites and therapeutic modulation in experimental sepsis. eLife, 2020. 9.</w:t>
      </w:r>
    </w:p>
    <w:p w14:paraId="2AB29B93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5.</w:t>
      </w:r>
      <w:r w:rsidRPr="007E274C">
        <w:rPr>
          <w:rFonts w:ascii="Arial" w:hAnsi="Arial" w:cs="Arial"/>
          <w:noProof/>
          <w:szCs w:val="20"/>
        </w:rPr>
        <w:tab/>
        <w:t>Higgins, S.J., et al., Tie2 protects the vasculature against thrombus formation in systemic inflammation. The Journal of clinical investigation, 2018. 128(4): p. 1471-1484.</w:t>
      </w:r>
    </w:p>
    <w:p w14:paraId="5912C9A9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6.</w:t>
      </w:r>
      <w:r w:rsidRPr="007E274C">
        <w:rPr>
          <w:rFonts w:ascii="Arial" w:hAnsi="Arial" w:cs="Arial"/>
          <w:noProof/>
          <w:szCs w:val="20"/>
        </w:rPr>
        <w:tab/>
        <w:t xml:space="preserve">Drost, C.C., et al., Tie2 Activation Promotes Protection and Reconstitution of the </w:t>
      </w:r>
      <w:r w:rsidRPr="007E274C">
        <w:rPr>
          <w:rFonts w:ascii="Arial" w:hAnsi="Arial" w:cs="Arial"/>
          <w:noProof/>
          <w:szCs w:val="20"/>
        </w:rPr>
        <w:lastRenderedPageBreak/>
        <w:t>Endothelial Glycocalyx in Human Sepsis. Thrombosis and haemostasis, 2019. 119(11): p. 1827-1838.</w:t>
      </w:r>
    </w:p>
    <w:p w14:paraId="6BBACBF2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7.</w:t>
      </w:r>
      <w:r w:rsidRPr="007E274C">
        <w:rPr>
          <w:rFonts w:ascii="Arial" w:hAnsi="Arial" w:cs="Arial"/>
          <w:noProof/>
          <w:szCs w:val="20"/>
        </w:rPr>
        <w:tab/>
        <w:t>Thamm, K., et al., Molecular Regulation of Acute Tie2 Suppression in Sepsis. Critical care medicine, 2018. 46(9): p. e928-e936.</w:t>
      </w:r>
    </w:p>
    <w:p w14:paraId="095D7785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8.</w:t>
      </w:r>
      <w:r w:rsidRPr="007E274C">
        <w:rPr>
          <w:rFonts w:ascii="Arial" w:hAnsi="Arial" w:cs="Arial"/>
          <w:noProof/>
          <w:szCs w:val="20"/>
        </w:rPr>
        <w:tab/>
        <w:t>Mirando, A.C., et al., A collagen IV-derived peptide disrupts α5β1 integrin and potentiates Ang2/Tie2 signaling. JCI insight, 2019. 4(4).</w:t>
      </w:r>
    </w:p>
    <w:p w14:paraId="7026A091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19.</w:t>
      </w:r>
      <w:r w:rsidRPr="007E274C">
        <w:rPr>
          <w:rFonts w:ascii="Arial" w:hAnsi="Arial" w:cs="Arial"/>
          <w:noProof/>
          <w:szCs w:val="20"/>
        </w:rPr>
        <w:tab/>
        <w:t>Wang, G., et al., Loss of Endothelial Glycocalyx Hyaluronan Impairs Endothelial Stability and Adaptive Vascular Remodeling After Arterial Ischemia. Cells, 2020. 9(4).</w:t>
      </w:r>
    </w:p>
    <w:p w14:paraId="1C6B661F" w14:textId="77777777" w:rsidR="00654E91" w:rsidRPr="007E274C" w:rsidRDefault="00654E91" w:rsidP="00654E91">
      <w:pPr>
        <w:pStyle w:val="EndNoteBibliography"/>
        <w:ind w:left="720" w:hanging="720"/>
        <w:rPr>
          <w:rFonts w:ascii="Arial" w:hAnsi="Arial" w:cs="Arial"/>
          <w:noProof/>
          <w:szCs w:val="20"/>
        </w:rPr>
      </w:pPr>
      <w:r w:rsidRPr="007E274C">
        <w:rPr>
          <w:rFonts w:ascii="Arial" w:hAnsi="Arial" w:cs="Arial"/>
          <w:noProof/>
          <w:szCs w:val="20"/>
        </w:rPr>
        <w:t>20.</w:t>
      </w:r>
      <w:r w:rsidRPr="007E274C">
        <w:rPr>
          <w:rFonts w:ascii="Arial" w:hAnsi="Arial" w:cs="Arial"/>
          <w:noProof/>
          <w:szCs w:val="20"/>
        </w:rPr>
        <w:tab/>
        <w:t>Trent, B., et al., Polarized lung inflammation and Tie2/angiopoietin-mediated endothelial dysfunction during severe Orientia tsutsugamushi infection. PLoS neglected tropical diseases, 2020. 14(3): p. e0007675.</w:t>
      </w:r>
    </w:p>
    <w:p w14:paraId="020DD8F8" w14:textId="0C5B0F6C" w:rsidR="00947856" w:rsidRDefault="009B73E9">
      <w:r w:rsidRPr="007E274C">
        <w:rPr>
          <w:rFonts w:ascii="Arial" w:hAnsi="Arial" w:cs="Arial"/>
          <w:sz w:val="20"/>
          <w:szCs w:val="20"/>
        </w:rPr>
        <w:fldChar w:fldCharType="end"/>
      </w:r>
    </w:p>
    <w:sectPr w:rsidR="00947856" w:rsidSect="007E274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r9s9fqs9vz3eetz3pw2sfdtveftpszvzt&quot;&gt;MANUSCRIPT&lt;record-ids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2B17B4"/>
    <w:rsid w:val="000C2A84"/>
    <w:rsid w:val="001C7A80"/>
    <w:rsid w:val="002169F9"/>
    <w:rsid w:val="002647F7"/>
    <w:rsid w:val="00291400"/>
    <w:rsid w:val="002B17B4"/>
    <w:rsid w:val="00431246"/>
    <w:rsid w:val="00463F91"/>
    <w:rsid w:val="00470898"/>
    <w:rsid w:val="004939F4"/>
    <w:rsid w:val="004B4D17"/>
    <w:rsid w:val="005C03E3"/>
    <w:rsid w:val="006406EE"/>
    <w:rsid w:val="00644118"/>
    <w:rsid w:val="00654E91"/>
    <w:rsid w:val="007E274C"/>
    <w:rsid w:val="00947856"/>
    <w:rsid w:val="009B73C4"/>
    <w:rsid w:val="009B73E9"/>
    <w:rsid w:val="00A20F5E"/>
    <w:rsid w:val="00B0631E"/>
    <w:rsid w:val="00B8074E"/>
    <w:rsid w:val="00C93FE6"/>
    <w:rsid w:val="00CB2A2C"/>
    <w:rsid w:val="00E16B6A"/>
    <w:rsid w:val="00E2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7DFC"/>
  <w15:chartTrackingRefBased/>
  <w15:docId w15:val="{FFCF12AF-116D-CF49-A79F-FCB814B0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11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1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B73E9"/>
    <w:pPr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73E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9B73E9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3E9"/>
    <w:rPr>
      <w:rFonts w:ascii="DengXian" w:eastAsia="DengXian" w:hAnsi="DengXian"/>
      <w:sz w:val="20"/>
    </w:rPr>
  </w:style>
  <w:style w:type="character" w:styleId="a4">
    <w:name w:val="Hyperlink"/>
    <w:basedOn w:val="a0"/>
    <w:uiPriority w:val="99"/>
    <w:unhideWhenUsed/>
    <w:rsid w:val="009B73E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B73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3118</Words>
  <Characters>17779</Characters>
  <Application>Microsoft Office Word</Application>
  <DocSecurity>0</DocSecurity>
  <Lines>148</Lines>
  <Paragraphs>41</Paragraphs>
  <ScaleCrop>false</ScaleCrop>
  <Company/>
  <LinksUpToDate>false</LinksUpToDate>
  <CharactersWithSpaces>2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Zhao</dc:creator>
  <cp:keywords/>
  <dc:description/>
  <cp:lastModifiedBy>Yinghua Zhao</cp:lastModifiedBy>
  <cp:revision>3</cp:revision>
  <dcterms:created xsi:type="dcterms:W3CDTF">2021-04-08T06:16:00Z</dcterms:created>
  <dcterms:modified xsi:type="dcterms:W3CDTF">2021-04-08T18:35:00Z</dcterms:modified>
</cp:coreProperties>
</file>